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6D093" w14:textId="4A296E2D" w:rsidR="007C3AE2" w:rsidRPr="001F22C8" w:rsidRDefault="001F22C8" w:rsidP="007C3AE2">
      <w:pPr>
        <w:pStyle w:val="Descripcin"/>
        <w:keepNext/>
        <w:jc w:val="center"/>
        <w:rPr>
          <w:rFonts w:ascii="Times New Roman" w:hAnsi="Times New Roman" w:cs="Times New Roman"/>
          <w:i w:val="0"/>
          <w:sz w:val="24"/>
          <w:lang w:val="en-US"/>
        </w:rPr>
      </w:pPr>
      <w:r>
        <w:rPr>
          <w:rFonts w:ascii="Times New Roman" w:eastAsia="Times New Roman" w:hAnsi="Times New Roman" w:cs="Times New Roman"/>
          <w:bCs/>
          <w:i w:val="0"/>
          <w:color w:val="000000"/>
          <w:sz w:val="24"/>
          <w:lang w:val="en-US" w:eastAsia="es-ES_tradnl"/>
        </w:rPr>
        <w:t>Additional file</w:t>
      </w:r>
      <w:r w:rsidR="007C3AE2" w:rsidRPr="001F22C8">
        <w:rPr>
          <w:rFonts w:ascii="Times New Roman" w:eastAsia="Times New Roman" w:hAnsi="Times New Roman" w:cs="Times New Roman"/>
          <w:bCs/>
          <w:i w:val="0"/>
          <w:color w:val="000000"/>
          <w:sz w:val="24"/>
          <w:lang w:val="en-US" w:eastAsia="es-ES_tradnl"/>
        </w:rPr>
        <w:t xml:space="preserve"> 4. Global mean for tobacco constituents for regular cigarette brands according to legality statu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2"/>
        <w:gridCol w:w="1800"/>
        <w:gridCol w:w="1800"/>
        <w:gridCol w:w="1789"/>
        <w:gridCol w:w="943"/>
      </w:tblGrid>
      <w:tr w:rsidR="00F1083E" w:rsidRPr="00F1083E" w14:paraId="495152CD" w14:textId="77777777" w:rsidTr="00F1083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77D0" w14:textId="77777777" w:rsidR="00F1083E" w:rsidRPr="005864A5" w:rsidRDefault="00F1083E" w:rsidP="00F1083E">
            <w:pP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2D85" w14:textId="77777777" w:rsidR="00F1083E" w:rsidRPr="00F1083E" w:rsidRDefault="00F1083E" w:rsidP="00F108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L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21AF" w14:textId="77777777" w:rsidR="00F1083E" w:rsidRPr="00F1083E" w:rsidRDefault="00F1083E" w:rsidP="00F108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Ill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EC4C" w14:textId="77777777" w:rsidR="00F1083E" w:rsidRPr="00F1083E" w:rsidRDefault="00F1083E" w:rsidP="00F108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0284" w14:textId="1EBC2349" w:rsidR="00F1083E" w:rsidRPr="005864A5" w:rsidRDefault="00F1083E" w:rsidP="00F108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 xml:space="preserve">p </w:t>
            </w:r>
            <w:proofErr w:type="spellStart"/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value</w:t>
            </w:r>
            <w:r w:rsidR="005864A5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 w:eastAsia="es-ES_tradnl"/>
              </w:rPr>
              <w:t>a</w:t>
            </w:r>
            <w:proofErr w:type="spellEnd"/>
          </w:p>
        </w:tc>
      </w:tr>
      <w:tr w:rsidR="00F1083E" w:rsidRPr="00F1083E" w14:paraId="3219BC69" w14:textId="77777777" w:rsidTr="00F1083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5BF0" w14:textId="77777777" w:rsidR="00F1083E" w:rsidRPr="00F1083E" w:rsidRDefault="00F1083E" w:rsidP="00F108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DB62" w14:textId="77777777" w:rsidR="00F1083E" w:rsidRPr="00F1083E" w:rsidRDefault="00F1083E" w:rsidP="00F108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n=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063B" w14:textId="77777777" w:rsidR="00F1083E" w:rsidRPr="00F1083E" w:rsidRDefault="00F1083E" w:rsidP="00F108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n=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F827" w14:textId="77777777" w:rsidR="00F1083E" w:rsidRPr="00F1083E" w:rsidRDefault="00F1083E" w:rsidP="00F108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A73D" w14:textId="77777777" w:rsidR="00F1083E" w:rsidRPr="00F1083E" w:rsidRDefault="00F1083E" w:rsidP="00F108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F1083E" w:rsidRPr="00F1083E" w14:paraId="57AB706F" w14:textId="77777777" w:rsidTr="00F1083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DCC42" w14:textId="77777777" w:rsidR="00F1083E" w:rsidRPr="00F1083E" w:rsidRDefault="00F1083E" w:rsidP="00F1083E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1B7B9" w14:textId="77777777" w:rsidR="00F1083E" w:rsidRPr="00F1083E" w:rsidRDefault="00F1083E" w:rsidP="00F108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mean (</w:t>
            </w:r>
            <w:proofErr w:type="spellStart"/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sd</w:t>
            </w:r>
            <w:proofErr w:type="spellEnd"/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1371" w14:textId="77777777" w:rsidR="00F1083E" w:rsidRPr="00F1083E" w:rsidRDefault="00F1083E" w:rsidP="00F108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mean (</w:t>
            </w:r>
            <w:proofErr w:type="spellStart"/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sd</w:t>
            </w:r>
            <w:proofErr w:type="spellEnd"/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0AAB9" w14:textId="77777777" w:rsidR="00F1083E" w:rsidRPr="00F1083E" w:rsidRDefault="00F1083E" w:rsidP="00F108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2386D" w14:textId="77777777" w:rsidR="00F1083E" w:rsidRPr="00F1083E" w:rsidRDefault="00F1083E" w:rsidP="00F1083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_tradnl"/>
              </w:rPr>
              <w:t> </w:t>
            </w:r>
          </w:p>
        </w:tc>
      </w:tr>
      <w:tr w:rsidR="00F1083E" w:rsidRPr="00F1083E" w14:paraId="1CEBD2C4" w14:textId="77777777" w:rsidTr="00F1083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2D0F" w14:textId="77777777" w:rsidR="00F1083E" w:rsidRPr="00F1083E" w:rsidRDefault="00F1083E" w:rsidP="00F1083E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9761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5.43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3289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5.26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AADA" w14:textId="77777777" w:rsidR="00F1083E" w:rsidRPr="00F1083E" w:rsidRDefault="00F1083E" w:rsidP="00F1083E">
            <w:pPr>
              <w:ind w:right="434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5B6B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0.071</w:t>
            </w:r>
          </w:p>
        </w:tc>
      </w:tr>
      <w:tr w:rsidR="00F1083E" w:rsidRPr="00F1083E" w14:paraId="3E55833B" w14:textId="77777777" w:rsidTr="00F1083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7A34" w14:textId="77777777" w:rsidR="00F1083E" w:rsidRPr="00F1083E" w:rsidRDefault="00F1083E" w:rsidP="00F1083E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val="en-US" w:eastAsia="es-ES_tradnl"/>
              </w:rPr>
              <w:t>Propylene Gly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DDEE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5.88 (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C06A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3.54 (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6AE4" w14:textId="77777777" w:rsidR="00F1083E" w:rsidRPr="00F1083E" w:rsidRDefault="00F1083E" w:rsidP="00F1083E">
            <w:pPr>
              <w:ind w:right="434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7224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52</w:t>
            </w:r>
          </w:p>
        </w:tc>
      </w:tr>
      <w:tr w:rsidR="00F1083E" w:rsidRPr="00F1083E" w14:paraId="009FF3CE" w14:textId="77777777" w:rsidTr="00F1083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3217" w14:textId="77777777" w:rsidR="00F1083E" w:rsidRPr="00F1083E" w:rsidRDefault="00F1083E" w:rsidP="00F1083E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Glycer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9D61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.45 (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8A59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2.89 (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58C5" w14:textId="77777777" w:rsidR="00F1083E" w:rsidRPr="00F1083E" w:rsidRDefault="00F1083E" w:rsidP="00F1083E">
            <w:pPr>
              <w:ind w:right="434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2847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&lt;0.001</w:t>
            </w:r>
          </w:p>
        </w:tc>
      </w:tr>
      <w:tr w:rsidR="00F1083E" w:rsidRPr="00F1083E" w14:paraId="5B05727C" w14:textId="77777777" w:rsidTr="00F1083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C84E" w14:textId="77777777" w:rsidR="00F1083E" w:rsidRPr="00F1083E" w:rsidRDefault="00F1083E" w:rsidP="00F1083E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proofErr w:type="spellStart"/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Nico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2118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14.59 (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6303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12.38 (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1840" w14:textId="77777777" w:rsidR="00F1083E" w:rsidRPr="00F1083E" w:rsidRDefault="00F1083E" w:rsidP="00F1083E">
            <w:pPr>
              <w:ind w:right="434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FE88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03</w:t>
            </w:r>
          </w:p>
        </w:tc>
      </w:tr>
      <w:tr w:rsidR="00F1083E" w:rsidRPr="00F1083E" w14:paraId="2B22F8F9" w14:textId="77777777" w:rsidTr="00F1083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D908" w14:textId="77777777" w:rsidR="00F1083E" w:rsidRPr="00F1083E" w:rsidRDefault="00F1083E" w:rsidP="00F1083E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0DE1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60.00 (1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41E2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57.27 (2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7071" w14:textId="77777777" w:rsidR="00F1083E" w:rsidRPr="00F1083E" w:rsidRDefault="00F1083E" w:rsidP="00F1083E">
            <w:pPr>
              <w:ind w:right="434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63C2" w14:textId="0F6EDECD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0.82</w:t>
            </w:r>
            <w:r>
              <w:rPr>
                <w:rFonts w:ascii="Calibri" w:eastAsia="Times New Roman" w:hAnsi="Calibri" w:cs="Times New Roman"/>
                <w:color w:val="000000"/>
                <w:lang w:eastAsia="es-ES_tradnl"/>
              </w:rPr>
              <w:t>0</w:t>
            </w:r>
          </w:p>
        </w:tc>
      </w:tr>
      <w:tr w:rsidR="00F1083E" w:rsidRPr="00F1083E" w14:paraId="59079833" w14:textId="77777777" w:rsidTr="00F1083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26B8" w14:textId="77777777" w:rsidR="00F1083E" w:rsidRPr="00F1083E" w:rsidRDefault="00F1083E" w:rsidP="00F1083E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N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5EE0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299.90 (6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7EEE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217.74 (19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5C36" w14:textId="77777777" w:rsidR="00F1083E" w:rsidRPr="00F1083E" w:rsidRDefault="00F1083E" w:rsidP="00F1083E">
            <w:pPr>
              <w:ind w:right="434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8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3EBD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0.346</w:t>
            </w:r>
          </w:p>
        </w:tc>
      </w:tr>
      <w:tr w:rsidR="00F1083E" w:rsidRPr="00F1083E" w14:paraId="19A80089" w14:textId="77777777" w:rsidTr="00F1083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B791" w14:textId="77777777" w:rsidR="00F1083E" w:rsidRPr="00F1083E" w:rsidRDefault="00F1083E" w:rsidP="00F1083E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N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03C0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1077.76 (15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C0EE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738.52 (33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3EAE" w14:textId="77777777" w:rsidR="00F1083E" w:rsidRPr="00F1083E" w:rsidRDefault="00F1083E" w:rsidP="00F1083E">
            <w:pPr>
              <w:ind w:right="434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33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7957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0.037</w:t>
            </w:r>
          </w:p>
        </w:tc>
      </w:tr>
      <w:tr w:rsidR="00F1083E" w:rsidRPr="00F1083E" w14:paraId="2177E3E7" w14:textId="77777777" w:rsidTr="00F1083E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93A0C" w14:textId="77777777" w:rsidR="00F1083E" w:rsidRPr="00F1083E" w:rsidRDefault="00F1083E" w:rsidP="00F1083E">
            <w:pPr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N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4B3A2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00.48 (169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F616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1352.45 (879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C9895" w14:textId="77777777" w:rsidR="00F1083E" w:rsidRPr="00F1083E" w:rsidRDefault="00F1083E" w:rsidP="00F1083E">
            <w:pPr>
              <w:ind w:right="434"/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-5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6903A" w14:textId="77777777" w:rsidR="00F1083E" w:rsidRPr="00F1083E" w:rsidRDefault="00F1083E" w:rsidP="00F1083E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_tradnl"/>
              </w:rPr>
            </w:pPr>
            <w:r w:rsidRPr="00F1083E">
              <w:rPr>
                <w:rFonts w:ascii="Calibri" w:eastAsia="Times New Roman" w:hAnsi="Calibri" w:cs="Times New Roman"/>
                <w:color w:val="000000"/>
                <w:lang w:eastAsia="es-ES_tradnl"/>
              </w:rPr>
              <w:t>0.889</w:t>
            </w:r>
          </w:p>
        </w:tc>
      </w:tr>
    </w:tbl>
    <w:p w14:paraId="22780DD1" w14:textId="2ABC4A41" w:rsidR="00085A67" w:rsidRPr="005864A5" w:rsidRDefault="005864A5" w:rsidP="005864A5">
      <w:pPr>
        <w:ind w:left="284" w:firstLine="142"/>
        <w:rPr>
          <w:rFonts w:ascii="Times New Roman" w:hAnsi="Times New Roman" w:cs="Times New Roman"/>
          <w:sz w:val="16"/>
          <w:lang w:val="en-US"/>
        </w:rPr>
      </w:pPr>
      <w:r>
        <w:rPr>
          <w:rFonts w:ascii="Times New Roman" w:hAnsi="Times New Roman" w:cs="Times New Roman"/>
          <w:sz w:val="16"/>
          <w:lang w:val="en-US"/>
        </w:rPr>
        <w:t>a: T-test</w:t>
      </w:r>
    </w:p>
    <w:p w14:paraId="2B6615B2" w14:textId="77777777" w:rsidR="00F1083E" w:rsidRDefault="00F1083E">
      <w:pPr>
        <w:rPr>
          <w:rFonts w:ascii="Times New Roman" w:hAnsi="Times New Roman" w:cs="Times New Roman"/>
          <w:lang w:val="en-US"/>
        </w:rPr>
      </w:pPr>
    </w:p>
    <w:p w14:paraId="065B227D" w14:textId="77777777" w:rsidR="00F1083E" w:rsidRDefault="00F1083E">
      <w:pPr>
        <w:rPr>
          <w:rFonts w:ascii="Times New Roman" w:hAnsi="Times New Roman" w:cs="Times New Roman"/>
          <w:lang w:val="en-US"/>
        </w:rPr>
      </w:pPr>
    </w:p>
    <w:p w14:paraId="7146BA33" w14:textId="77777777" w:rsidR="00F1083E" w:rsidRDefault="00F1083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4162177C" w14:textId="77777777" w:rsidR="00F1083E" w:rsidRDefault="00F1083E">
      <w:pPr>
        <w:rPr>
          <w:rFonts w:ascii="Times New Roman" w:hAnsi="Times New Roman" w:cs="Times New Roman"/>
          <w:lang w:val="en-US"/>
        </w:rPr>
      </w:pPr>
    </w:p>
    <w:p w14:paraId="6B2BCBAF" w14:textId="77777777" w:rsidR="00F1083E" w:rsidRPr="00F1083E" w:rsidRDefault="00F1083E">
      <w:pPr>
        <w:rPr>
          <w:rFonts w:ascii="Times New Roman" w:hAnsi="Times New Roman" w:cs="Times New Roman"/>
          <w:lang w:val="en-US"/>
        </w:rPr>
      </w:pPr>
    </w:p>
    <w:sectPr w:rsidR="00F1083E" w:rsidRPr="00F1083E" w:rsidSect="00D669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AE2"/>
    <w:rsid w:val="00067B5B"/>
    <w:rsid w:val="00085A67"/>
    <w:rsid w:val="001F22C8"/>
    <w:rsid w:val="003E1141"/>
    <w:rsid w:val="004D06CA"/>
    <w:rsid w:val="005022CC"/>
    <w:rsid w:val="005461B9"/>
    <w:rsid w:val="005864A5"/>
    <w:rsid w:val="005F1CE4"/>
    <w:rsid w:val="007C3AE2"/>
    <w:rsid w:val="00C0381A"/>
    <w:rsid w:val="00D669B2"/>
    <w:rsid w:val="00F1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370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7C3AE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00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2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a Braverman</dc:creator>
  <cp:keywords/>
  <dc:description/>
  <cp:lastModifiedBy>Ariela Braverman</cp:lastModifiedBy>
  <cp:revision>3</cp:revision>
  <dcterms:created xsi:type="dcterms:W3CDTF">2018-08-05T10:15:00Z</dcterms:created>
  <dcterms:modified xsi:type="dcterms:W3CDTF">2018-08-05T10:17:00Z</dcterms:modified>
</cp:coreProperties>
</file>